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D1D" w:rsidRPr="000E257E" w:rsidRDefault="00096D1D" w:rsidP="00096D1D">
      <w:pPr>
        <w:rPr>
          <w:b/>
        </w:rPr>
      </w:pPr>
      <w:bookmarkStart w:id="0" w:name="_GoBack"/>
      <w:bookmarkEnd w:id="0"/>
      <w:r w:rsidRPr="000E257E">
        <w:rPr>
          <w:b/>
        </w:rPr>
        <w:t xml:space="preserve">Table </w:t>
      </w:r>
      <w:r>
        <w:rPr>
          <w:b/>
        </w:rPr>
        <w:t>S</w:t>
      </w:r>
      <w:r w:rsidRPr="000E257E">
        <w:rPr>
          <w:b/>
        </w:rPr>
        <w:t>4. Proportion of pneumonia cases by setting, age group, and yea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785"/>
        <w:gridCol w:w="941"/>
        <w:gridCol w:w="941"/>
        <w:gridCol w:w="941"/>
        <w:gridCol w:w="941"/>
        <w:gridCol w:w="941"/>
        <w:gridCol w:w="941"/>
        <w:gridCol w:w="941"/>
      </w:tblGrid>
      <w:tr w:rsidR="00096D1D" w:rsidRPr="000E257E" w:rsidTr="00096D1D">
        <w:trPr>
          <w:trHeight w:val="20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Age group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Setting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&lt; 1 y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.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0.8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6.6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3.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4.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2.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2.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2.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2.6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1 y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5.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2.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1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.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.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0.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0.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1.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1.2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–4 y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.6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9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8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9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9.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0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0.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9.8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5–17 y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.8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5.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4.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4.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4.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4.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3.5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18–49 y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8.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1.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3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27.9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3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2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1.6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.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6.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3.7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50–64 y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7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9.3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1.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.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6.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65–74 y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8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8.3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8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7.3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6.3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6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27.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2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3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3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3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9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3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9.0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7.9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8.0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7.4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7.7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8.6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7.3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75–84 y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5.9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5.9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6.4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5.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4.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4.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4.6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3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1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4.0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6.5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4.9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4.5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0.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9.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9.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9.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9.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1.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50.9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00" w:type="pct"/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≥ 85 y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0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9.9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9.7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8.1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7.8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7.0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37.4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3.7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3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4.6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5.6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6.2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4.6</w:t>
            </w:r>
          </w:p>
        </w:tc>
        <w:tc>
          <w:tcPr>
            <w:tcW w:w="500" w:type="pct"/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13.8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6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4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5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6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6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8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Arial"/>
                <w:sz w:val="20"/>
              </w:rPr>
              <w:t>48.8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Hospitaliz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9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ED/UC visit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19.3</w:t>
            </w:r>
          </w:p>
        </w:tc>
      </w:tr>
      <w:tr w:rsidR="00096D1D" w:rsidRPr="000E257E" w:rsidTr="00096D1D">
        <w:trPr>
          <w:trHeight w:val="20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96D1D" w:rsidRPr="000E257E" w:rsidRDefault="00096D1D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E257E">
              <w:rPr>
                <w:rFonts w:cs="Times New Roman"/>
                <w:sz w:val="20"/>
                <w:szCs w:val="20"/>
                <w:lang w:eastAsia="fr-FR"/>
              </w:rPr>
              <w:t>Outpatient visit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70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9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8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6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96D1D" w:rsidRPr="000E257E" w:rsidRDefault="00096D1D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E257E">
              <w:rPr>
                <w:rFonts w:cs="Times New Roman"/>
                <w:sz w:val="20"/>
                <w:szCs w:val="20"/>
              </w:rPr>
              <w:t>65.8</w:t>
            </w:r>
          </w:p>
        </w:tc>
      </w:tr>
    </w:tbl>
    <w:p w:rsidR="00096D1D" w:rsidRPr="000E257E" w:rsidRDefault="00096D1D" w:rsidP="00096D1D">
      <w:pPr>
        <w:spacing w:after="0" w:line="360" w:lineRule="auto"/>
        <w:rPr>
          <w:rFonts w:ascii="Arial" w:eastAsia="Times New Roman" w:hAnsi="Arial" w:cs="Arial"/>
          <w:szCs w:val="20"/>
        </w:rPr>
      </w:pPr>
      <w:r w:rsidRPr="000E257E">
        <w:t>Abbreviations: ED, emergency department; UC, urgent care</w:t>
      </w:r>
    </w:p>
    <w:p w:rsidR="00096D1D" w:rsidRPr="000E257E" w:rsidRDefault="00096D1D" w:rsidP="00096D1D">
      <w:pPr>
        <w:spacing w:after="0" w:line="360" w:lineRule="auto"/>
        <w:rPr>
          <w:rFonts w:ascii="Arial" w:eastAsia="Times New Roman" w:hAnsi="Arial"/>
          <w:szCs w:val="20"/>
        </w:rPr>
      </w:pPr>
    </w:p>
    <w:p w:rsidR="00822DBA" w:rsidRDefault="00AD78E7"/>
    <w:sectPr w:rsidR="00822DB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D1D"/>
    <w:rsid w:val="00005385"/>
    <w:rsid w:val="00066AEB"/>
    <w:rsid w:val="00096D1D"/>
    <w:rsid w:val="00193397"/>
    <w:rsid w:val="003447F7"/>
    <w:rsid w:val="006853B4"/>
    <w:rsid w:val="006E3F2A"/>
    <w:rsid w:val="007B5B53"/>
    <w:rsid w:val="008D4B7B"/>
    <w:rsid w:val="00A34CF0"/>
    <w:rsid w:val="00A3791B"/>
    <w:rsid w:val="00AB1256"/>
    <w:rsid w:val="00AD78E7"/>
    <w:rsid w:val="00C51510"/>
    <w:rsid w:val="00C856B5"/>
    <w:rsid w:val="00D1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FDC0FC-76A7-4139-89C2-47D214B1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D1D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Moe Kyaw</cp:lastModifiedBy>
  <cp:revision>2</cp:revision>
  <dcterms:created xsi:type="dcterms:W3CDTF">2018-08-21T20:09:00Z</dcterms:created>
  <dcterms:modified xsi:type="dcterms:W3CDTF">2018-08-21T20:09:00Z</dcterms:modified>
</cp:coreProperties>
</file>